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293CD1" w:rsidP="00293CD1" w:rsidRDefault="00F20447" w14:paraId="7D77DD3B" w14:textId="0940D42E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89020" wp14:editId="5ED442E8">
                <wp:simplePos x="0" y="0"/>
                <wp:positionH relativeFrom="column">
                  <wp:posOffset>-127000</wp:posOffset>
                </wp:positionH>
                <wp:positionV relativeFrom="paragraph">
                  <wp:posOffset>2688950</wp:posOffset>
                </wp:positionV>
                <wp:extent cx="334322" cy="320722"/>
                <wp:effectExtent l="0" t="0" r="8890" b="3175"/>
                <wp:wrapNone/>
                <wp:docPr id="2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322" cy="3207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20447" w:rsidRDefault="00F20447" w14:paraId="6C3F57E4" w14:textId="09299992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17189020">
                <v:stroke joinstyle="miter"/>
                <v:path gradientshapeok="t" o:connecttype="rect"/>
              </v:shapetype>
              <v:shape id="Casella di testo 2" style="position:absolute;left:0;text-align:left;margin-left:-10pt;margin-top:211.75pt;width:26.3pt;height:2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">
                <v:textbox>
                  <w:txbxContent>
                    <w:p w:rsidR="00F20447" w:rsidRDefault="00F20447" w14:paraId="6C3F57E4" w14:textId="09299992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1F1894" wp14:editId="26655EA0">
                <wp:simplePos x="0" y="0"/>
                <wp:positionH relativeFrom="column">
                  <wp:posOffset>-113068</wp:posOffset>
                </wp:positionH>
                <wp:positionV relativeFrom="paragraph">
                  <wp:posOffset>-177014</wp:posOffset>
                </wp:positionV>
                <wp:extent cx="320723" cy="286603"/>
                <wp:effectExtent l="0" t="0" r="3175" b="0"/>
                <wp:wrapNone/>
                <wp:docPr id="1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723" cy="286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20447" w:rsidRDefault="00F20447" w14:paraId="4BA6332F" w14:textId="641C0B27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1" style="position:absolute;left:0;text-align:left;margin-left:-8.9pt;margin-top:-13.95pt;width:25.25pt;height:2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" w14:anchorId="4B1F1894">
                <v:textbox>
                  <w:txbxContent>
                    <w:p w:rsidR="00F20447" w:rsidRDefault="00F20447" w14:paraId="4BA6332F" w14:textId="641C0B27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293CD1">
        <w:rPr>
          <w:noProof/>
        </w:rPr>
        <w:drawing>
          <wp:inline distT="0" distB="0" distL="0" distR="0" wp14:anchorId="1515B573" wp14:editId="5FCCC2D4">
            <wp:extent cx="5486400" cy="2750238"/>
            <wp:effectExtent l="0" t="0" r="0" b="0"/>
            <wp:docPr id="99" name="Immagin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magine 2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3115" cy="2753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41F6" w:rsidP="001641F6" w:rsidRDefault="00F20447" w14:paraId="4A07A5E6" w14:textId="22B44B6D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BE5F99" wp14:editId="3CB3E8B6">
                <wp:simplePos x="0" y="0"/>
                <wp:positionH relativeFrom="margin">
                  <wp:align>left</wp:align>
                </wp:positionH>
                <wp:positionV relativeFrom="paragraph">
                  <wp:posOffset>2631497</wp:posOffset>
                </wp:positionV>
                <wp:extent cx="293427" cy="279779"/>
                <wp:effectExtent l="0" t="0" r="0" b="635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27" cy="2797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20447" w:rsidRDefault="00F20447" w14:paraId="3676DBA4" w14:textId="4915DCC3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3" style="position:absolute;left:0;text-align:left;margin-left:0;margin-top:207.2pt;width:23.1pt;height:22.0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spid="_x0000_s1028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" w14:anchorId="79BE5F99">
                <v:textbox>
                  <w:txbxContent>
                    <w:p w:rsidR="00F20447" w:rsidRDefault="00F20447" w14:paraId="3676DBA4" w14:textId="4915DCC3">
                      <w:r>
                        <w:t>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641F6">
        <w:rPr>
          <w:noProof/>
        </w:rPr>
        <w:drawing>
          <wp:inline distT="0" distB="0" distL="0" distR="0" wp14:anchorId="6099F492" wp14:editId="3DBA030E">
            <wp:extent cx="5504180" cy="2759151"/>
            <wp:effectExtent l="0" t="0" r="1270" b="3175"/>
            <wp:docPr id="101" name="Immagine 101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magine 101" descr="Immagine che contiene grafic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642" cy="276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190B" w:rsidP="0069190B" w:rsidRDefault="0069190B" w14:paraId="07C296D7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51913724" wp14:editId="56242419">
            <wp:extent cx="5274860" cy="2644197"/>
            <wp:effectExtent l="0" t="0" r="2540" b="3810"/>
            <wp:docPr id="103" name="Immagine 103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magine 103" descr="Immagine che contiene grafico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479" cy="2649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462A" w:rsidP="0075462A" w:rsidRDefault="00F20447" w14:paraId="0D776602" w14:textId="15DDAAD6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EF9BD2" wp14:editId="791A87BF">
                <wp:simplePos x="0" y="0"/>
                <wp:positionH relativeFrom="column">
                  <wp:posOffset>-43995</wp:posOffset>
                </wp:positionH>
                <wp:positionV relativeFrom="paragraph">
                  <wp:posOffset>2737030</wp:posOffset>
                </wp:positionV>
                <wp:extent cx="320723" cy="279779"/>
                <wp:effectExtent l="0" t="0" r="3175" b="635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723" cy="2797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20447" w:rsidRDefault="00F20447" w14:paraId="59A3A753" w14:textId="3FAA93FC">
                            <w:r>
                              <w:t>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asella di testo 5" style="position:absolute;left:0;text-align:left;margin-left:-3.45pt;margin-top:215.5pt;width:25.25pt;height:22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spid="_x0000_s1029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" w14:anchorId="73EF9BD2">
                <v:textbox>
                  <w:txbxContent>
                    <w:p w:rsidR="00F20447" w:rsidRDefault="00F20447" w14:paraId="59A3A753" w14:textId="3FAA93FC">
                      <w:r>
                        <w:t>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8C6DDF" wp14:editId="2106A167">
                <wp:simplePos x="0" y="0"/>
                <wp:positionH relativeFrom="margin">
                  <wp:align>left</wp:align>
                </wp:positionH>
                <wp:positionV relativeFrom="paragraph">
                  <wp:posOffset>-203683</wp:posOffset>
                </wp:positionV>
                <wp:extent cx="341194" cy="232012"/>
                <wp:effectExtent l="0" t="0" r="1905" b="0"/>
                <wp:wrapNone/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1194" cy="2320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F20447" w:rsidRDefault="00F20447" w14:paraId="5A6DD8F8" w14:textId="4838DEF9">
                            <w: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 di testo 4" style="position:absolute;left:0;text-align:left;margin-left:0;margin-top:-16.05pt;width:26.85pt;height:18.2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spid="_x0000_s1030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" w14:anchorId="328C6DDF">
                <v:textbox>
                  <w:txbxContent>
                    <w:p w:rsidR="00F20447" w:rsidRDefault="00F20447" w14:paraId="5A6DD8F8" w14:textId="4838DEF9">
                      <w:r>
                        <w:t>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5462A">
        <w:rPr>
          <w:noProof/>
        </w:rPr>
        <w:drawing>
          <wp:inline distT="0" distB="0" distL="0" distR="0" wp14:anchorId="3159015D" wp14:editId="1F27BAE4">
            <wp:extent cx="5602406" cy="2808390"/>
            <wp:effectExtent l="0" t="0" r="0" b="0"/>
            <wp:docPr id="34" name="Immagine 34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magine 34" descr="Immagine che contiene grafico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012" cy="281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875" w:rsidP="00316875" w:rsidRDefault="00316875" w14:paraId="4EC75C9A" w14:textId="77777777">
      <w:pPr>
        <w:keepNext/>
        <w:autoSpaceDE w:val="0"/>
        <w:autoSpaceDN w:val="0"/>
        <w:spacing w:after="0" w:line="360" w:lineRule="auto"/>
        <w:jc w:val="both"/>
      </w:pPr>
      <w:r>
        <w:rPr>
          <w:noProof/>
        </w:rPr>
        <w:drawing>
          <wp:inline distT="0" distB="0" distL="0" distR="0" wp14:anchorId="7888F4D2" wp14:editId="39250B7C">
            <wp:extent cx="5939790" cy="2977515"/>
            <wp:effectExtent l="0" t="0" r="3810" b="0"/>
            <wp:docPr id="107" name="Immagine 107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magine 107" descr="Immagine che contiene grafic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574BE" w:rsidR="00E41D5B" w:rsidP="4B0D82E1" w:rsidRDefault="00E41D5B" w14:paraId="2595335D" w14:textId="0719C15E">
      <w:pPr>
        <w:pStyle w:val="Didascalia"/>
        <w:spacing w:after="20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4B0D82E1" w:rsidR="00E41D5B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>Figure S</w:t>
      </w:r>
      <w:r w:rsidRPr="4B0D82E1" w:rsidR="00E41D5B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>5</w:t>
      </w:r>
      <w:r w:rsidRPr="4B0D82E1" w:rsidR="00E41D5B">
        <w:rPr>
          <w:rFonts w:ascii="Times New Roman" w:hAnsi="Times New Roman" w:cs="Times New Roman"/>
          <w:b w:val="1"/>
          <w:bCs w:val="1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Predictors of infection between bees sampled with 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MER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M</w:t>
      </w:r>
      <w:r w:rsidRPr="4B0D82E1" w:rsidR="00F2044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: a) DWV 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; b) BQCV 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; c) CBPV load; d) ABPV load; e)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4B0D82E1" w:rsidR="00E41D5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N. ceranae 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load.</w:t>
      </w:r>
      <w:r w:rsidRPr="4B0D82E1" w:rsidR="3155B51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sz w:val="22"/>
          <w:szCs w:val="22"/>
          <w:lang w:val="en-US"/>
        </w:rPr>
        <w:t xml:space="preserve"> </w:t>
      </w:r>
      <w:r w:rsidRPr="4B0D82E1" w:rsidR="3155B51D">
        <w:rPr>
          <w:rFonts w:ascii="Times New Roman" w:hAnsi="Times New Roman" w:cs="Times New Roman"/>
          <w:i w:val="0"/>
          <w:iCs w:val="0"/>
          <w:noProof w:val="0"/>
          <w:color w:val="auto"/>
          <w:sz w:val="22"/>
          <w:szCs w:val="22"/>
          <w:lang w:val="en-US"/>
        </w:rPr>
        <w:t>Only graphs of significant variables are represented</w:t>
      </w:r>
      <w:r w:rsidRPr="4B0D82E1" w:rsidR="00E41D5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p w:rsidRPr="0069190B" w:rsidR="001641F6" w:rsidP="00293CD1" w:rsidRDefault="001641F6" w14:paraId="550CEECB" w14:textId="77777777">
      <w:pPr>
        <w:rPr>
          <w:lang w:val="en-US"/>
        </w:rPr>
      </w:pPr>
    </w:p>
    <w:sectPr w:rsidRPr="0069190B" w:rsidR="001641F6">
      <w:pgSz w:w="11906" w:h="16838" w:orient="portrait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wNDIwtjQ2MDQ0MTRR0lEKTi0uzszPAykwrAUAylMYpCwAAAA="/>
  </w:docVars>
  <w:rsids>
    <w:rsidRoot w:val="00293CD1"/>
    <w:rsid w:val="001641F6"/>
    <w:rsid w:val="00293CD1"/>
    <w:rsid w:val="00316875"/>
    <w:rsid w:val="0069190B"/>
    <w:rsid w:val="0075462A"/>
    <w:rsid w:val="00E41D5B"/>
    <w:rsid w:val="00E702D0"/>
    <w:rsid w:val="00F20447"/>
    <w:rsid w:val="3155B51D"/>
    <w:rsid w:val="4B0D8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625DE"/>
  <w15:chartTrackingRefBased/>
  <w15:docId w15:val="{3B24B2DC-8E5A-4003-B6F4-29A36BDF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293CD1"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641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5.png" Id="rId8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2.png" Id="rId5" /><Relationship Type="http://schemas.openxmlformats.org/officeDocument/2006/relationships/theme" Target="theme/theme1.xml" Id="rId10" /><Relationship Type="http://schemas.openxmlformats.org/officeDocument/2006/relationships/image" Target="media/image1.png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ilia, Giovanni (CREA-AA)</dc:creator>
  <keywords/>
  <dc:description/>
  <lastModifiedBy>Zavatta, Laura (CREA-AA)</lastModifiedBy>
  <revision>8</revision>
  <dcterms:created xsi:type="dcterms:W3CDTF">2023-04-04T14:27:00.0000000Z</dcterms:created>
  <dcterms:modified xsi:type="dcterms:W3CDTF">2023-04-05T10:00:11.961164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5fa0b2-bccf-403e-a4dc-79dcb39749b4</vt:lpwstr>
  </property>
</Properties>
</file>